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563CB" w14:textId="466EC16D" w:rsidR="00CB0AD0" w:rsidRPr="00511D08" w:rsidRDefault="00CB0AD0" w:rsidP="00CB0AD0">
      <w:pPr>
        <w:rPr>
          <w:b/>
          <w:bCs/>
          <w:sz w:val="22"/>
          <w:szCs w:val="22"/>
          <w:lang w:val="en-US"/>
        </w:rPr>
      </w:pPr>
      <w:r w:rsidRPr="00511D08">
        <w:rPr>
          <w:b/>
          <w:bCs/>
          <w:sz w:val="22"/>
          <w:szCs w:val="22"/>
          <w:lang w:val="en-US"/>
        </w:rPr>
        <w:t>S</w:t>
      </w:r>
      <w:r w:rsidR="00460A3D">
        <w:rPr>
          <w:b/>
          <w:bCs/>
          <w:sz w:val="22"/>
          <w:szCs w:val="22"/>
          <w:lang w:val="en-US"/>
        </w:rPr>
        <w:t>2</w:t>
      </w:r>
      <w:r w:rsidRPr="00511D08">
        <w:rPr>
          <w:b/>
          <w:bCs/>
          <w:sz w:val="22"/>
          <w:szCs w:val="22"/>
          <w:lang w:val="en-US"/>
        </w:rPr>
        <w:t xml:space="preserve"> Table: Sensitivity analysis using imputed data for primary and secondary outc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23"/>
        <w:gridCol w:w="5103"/>
        <w:gridCol w:w="5022"/>
      </w:tblGrid>
      <w:tr w:rsidR="00CB0AD0" w:rsidRPr="00511D08" w14:paraId="67B816BB" w14:textId="77777777" w:rsidTr="00CB0AD0">
        <w:trPr>
          <w:trHeight w:val="59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23551" w14:textId="77777777" w:rsidR="00CB0AD0" w:rsidRPr="00511D08" w:rsidRDefault="00CB0AD0" w:rsidP="00873A66">
            <w:pPr>
              <w:ind w:right="113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444B6" w14:textId="77777777" w:rsidR="00CB0AD0" w:rsidRPr="00511D08" w:rsidRDefault="00CB0AD0" w:rsidP="00873A66">
            <w:pPr>
              <w:ind w:right="113"/>
              <w:rPr>
                <w:b/>
                <w:sz w:val="22"/>
                <w:szCs w:val="22"/>
                <w:lang w:val="en-US"/>
              </w:rPr>
            </w:pPr>
            <w:r w:rsidRPr="00511D08">
              <w:rPr>
                <w:b/>
                <w:sz w:val="22"/>
                <w:szCs w:val="22"/>
                <w:lang w:val="en-US"/>
              </w:rPr>
              <w:t>Sensitivity analsysis adjusted for missing data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CBD54" w14:textId="77777777" w:rsidR="00CB0AD0" w:rsidRPr="00511D08" w:rsidRDefault="00CB0AD0" w:rsidP="00873A66">
            <w:pPr>
              <w:ind w:right="113"/>
              <w:rPr>
                <w:b/>
                <w:sz w:val="22"/>
                <w:szCs w:val="22"/>
                <w:lang w:val="en-US"/>
              </w:rPr>
            </w:pPr>
            <w:r w:rsidRPr="00511D08">
              <w:rPr>
                <w:b/>
                <w:sz w:val="22"/>
                <w:szCs w:val="22"/>
                <w:lang w:val="en-US"/>
              </w:rPr>
              <w:t>Sensitivity analsysis adjusting for 16 cases that received additional intervention</w:t>
            </w:r>
          </w:p>
        </w:tc>
      </w:tr>
      <w:tr w:rsidR="00CB0AD0" w:rsidRPr="00511D08" w14:paraId="58B72D13" w14:textId="77777777" w:rsidTr="00CB0AD0">
        <w:trPr>
          <w:trHeight w:val="59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CEE42" w14:textId="77777777" w:rsidR="00CB0AD0" w:rsidRPr="00511D08" w:rsidRDefault="00CB0AD0" w:rsidP="00873A66">
            <w:pPr>
              <w:ind w:right="113"/>
              <w:rPr>
                <w:b/>
                <w:sz w:val="22"/>
                <w:szCs w:val="22"/>
                <w:lang w:val="en-US"/>
              </w:rPr>
            </w:pPr>
            <w:r w:rsidRPr="00511D08">
              <w:rPr>
                <w:b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D2A26" w14:textId="77777777" w:rsidR="00CB0AD0" w:rsidRPr="00511D08" w:rsidRDefault="00CB0AD0" w:rsidP="00873A66">
            <w:pPr>
              <w:ind w:right="113"/>
              <w:rPr>
                <w:b/>
                <w:sz w:val="22"/>
                <w:szCs w:val="22"/>
                <w:lang w:val="en-US"/>
              </w:rPr>
            </w:pPr>
            <w:r w:rsidRPr="00511D08">
              <w:rPr>
                <w:b/>
                <w:sz w:val="22"/>
                <w:szCs w:val="22"/>
                <w:lang w:val="en-US"/>
              </w:rPr>
              <w:t>Adjusted mean difference or odd ratio (95%CI); P-valu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6DB47" w14:textId="77777777" w:rsidR="00CB0AD0" w:rsidRPr="00511D08" w:rsidRDefault="00CB0AD0" w:rsidP="00873A66">
            <w:pPr>
              <w:ind w:right="113"/>
              <w:rPr>
                <w:b/>
                <w:sz w:val="22"/>
                <w:szCs w:val="22"/>
                <w:lang w:val="en-US"/>
              </w:rPr>
            </w:pPr>
            <w:r w:rsidRPr="00511D08">
              <w:rPr>
                <w:b/>
                <w:sz w:val="22"/>
                <w:szCs w:val="22"/>
                <w:lang w:val="en-US"/>
              </w:rPr>
              <w:t>Adjusted mean difference or odd ratio (95%CI); P-value</w:t>
            </w:r>
          </w:p>
        </w:tc>
      </w:tr>
      <w:tr w:rsidR="00CB0AD0" w:rsidRPr="00511D08" w14:paraId="7F2713BA" w14:textId="77777777" w:rsidTr="00CB0AD0">
        <w:trPr>
          <w:trHeight w:val="221"/>
        </w:trPr>
        <w:tc>
          <w:tcPr>
            <w:tcW w:w="38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6491C87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 xml:space="preserve">SDQ Total Difficulties score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2CBA" w14:textId="77777777" w:rsidR="00CB0AD0" w:rsidRPr="00511D08" w:rsidRDefault="00CB0AD0" w:rsidP="00873A66">
            <w:pPr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At 12 months: -1.22 (-2.96, 0.51); p=0.17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8B290" w14:textId="77777777" w:rsidR="00CB0AD0" w:rsidRPr="00511D08" w:rsidRDefault="00CB0AD0" w:rsidP="00873A66">
            <w:pPr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At 12 months: -1.58 (-3.39, 0.22); p=0.085</w:t>
            </w:r>
          </w:p>
        </w:tc>
      </w:tr>
      <w:tr w:rsidR="00CB0AD0" w:rsidRPr="00511D08" w14:paraId="518B7EA8" w14:textId="77777777" w:rsidTr="00CB0AD0">
        <w:trPr>
          <w:trHeight w:val="383"/>
        </w:trPr>
        <w:tc>
          <w:tcPr>
            <w:tcW w:w="3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CC979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9E705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 12 months: -1.02 (-2.13, 0.10); p=0.07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09045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 12 months: -1.35 (-2.54, -0.15); p=0.03</w:t>
            </w:r>
          </w:p>
        </w:tc>
      </w:tr>
      <w:tr w:rsidR="00CB0AD0" w:rsidRPr="00511D08" w14:paraId="5E3F86E7" w14:textId="77777777" w:rsidTr="00CB0AD0">
        <w:trPr>
          <w:trHeight w:val="319"/>
        </w:trPr>
        <w:tc>
          <w:tcPr>
            <w:tcW w:w="38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F86D9D5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YTP scor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FA250" w14:textId="77777777" w:rsidR="00CB0AD0" w:rsidRPr="00511D08" w:rsidRDefault="00CB0AD0" w:rsidP="00873A66">
            <w:pPr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At 12 months: -0.72 (-1.39, -0.06); p=0.03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29A20" w14:textId="77777777" w:rsidR="00CB0AD0" w:rsidRPr="00511D08" w:rsidRDefault="00CB0AD0" w:rsidP="00873A66">
            <w:pPr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At 12 months: -0.85 (-1.44, -0.25); p=0.005</w:t>
            </w:r>
            <w:r w:rsidRPr="00511D08">
              <w:rPr>
                <w:rStyle w:val="FootnoteReference"/>
                <w:sz w:val="22"/>
                <w:szCs w:val="22"/>
                <w:lang w:val="en-US"/>
              </w:rPr>
              <w:footnoteReference w:id="1"/>
            </w:r>
          </w:p>
        </w:tc>
      </w:tr>
      <w:tr w:rsidR="00CB0AD0" w:rsidRPr="00511D08" w14:paraId="41B5EB4D" w14:textId="77777777" w:rsidTr="00CB0AD0">
        <w:trPr>
          <w:trHeight w:val="373"/>
        </w:trPr>
        <w:tc>
          <w:tcPr>
            <w:tcW w:w="3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73E7C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EA78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12 months: -0.91(-1.41, -0.41); p&lt;0.001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3EC1C" w14:textId="4E356F4A" w:rsidR="00CB0AD0" w:rsidRPr="00511D08" w:rsidRDefault="00CB0AD0" w:rsidP="00873A66">
            <w:pPr>
              <w:ind w:right="113"/>
              <w:rPr>
                <w:sz w:val="22"/>
                <w:szCs w:val="22"/>
                <w:vertAlign w:val="superscript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12 months: -1.09 (-1.32, -0.86); p&lt;0.00</w:t>
            </w:r>
            <w:r w:rsidR="00FB6EAB" w:rsidRPr="00511D08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B0AD0" w:rsidRPr="00511D08" w14:paraId="6BA06D17" w14:textId="77777777" w:rsidTr="00CB0AD0">
        <w:trPr>
          <w:trHeight w:val="413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0CFFF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 xml:space="preserve">SDQ Impact score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86079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 12 months: -0.42 (-1.73, 0.90); p=0.54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9DF19" w14:textId="2E86E92E" w:rsidR="00CB0AD0" w:rsidRPr="00511D08" w:rsidRDefault="00CB0AD0" w:rsidP="00873A66">
            <w:pPr>
              <w:ind w:right="113"/>
              <w:rPr>
                <w:sz w:val="22"/>
                <w:szCs w:val="22"/>
                <w:vertAlign w:val="superscript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 12 months: -0.59 (-1.00, 0.17); p=0.006</w:t>
            </w:r>
            <w:r w:rsidRPr="00511D08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FB6EAB" w:rsidRPr="00511D08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B0AD0" w:rsidRPr="00511D08" w14:paraId="70482AA3" w14:textId="77777777" w:rsidTr="00CB0AD0">
        <w:trPr>
          <w:trHeight w:val="41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5EF3D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 xml:space="preserve">SDQ internalizing subscale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7AF95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 12 months: -0.64 (-1.28, -0.02); p=0.05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7B859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 12 months: -0.78 (-1.46, -0.09); p=0.03</w:t>
            </w:r>
          </w:p>
        </w:tc>
      </w:tr>
      <w:tr w:rsidR="00CB0AD0" w:rsidRPr="00511D08" w14:paraId="5C826673" w14:textId="77777777" w:rsidTr="00CB0AD0">
        <w:trPr>
          <w:trHeight w:val="28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8963E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 xml:space="preserve">SDQ externalizing subscale score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89912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12 months: -0.42 (-1.01, 0.17); p=0.16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52B7E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12 months: -0.57 (-1.21, 0.07); p=0.08</w:t>
            </w:r>
          </w:p>
        </w:tc>
      </w:tr>
      <w:tr w:rsidR="00CB0AD0" w:rsidRPr="00511D08" w14:paraId="0DE6B075" w14:textId="77777777" w:rsidTr="00CB0AD0">
        <w:trPr>
          <w:trHeight w:val="38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1365A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 xml:space="preserve">PSS-4 total score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ED5BC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12 months: -0.49 (-0.94, -0.04); p=0.03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9297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12 months: -0.63 (-1.10, -0.15); p=0.01</w:t>
            </w:r>
          </w:p>
        </w:tc>
      </w:tr>
      <w:tr w:rsidR="00CB0AD0" w:rsidRPr="00511D08" w14:paraId="7A61E1C9" w14:textId="77777777" w:rsidTr="00CB0AD0">
        <w:trPr>
          <w:trHeight w:val="30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26E2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 xml:space="preserve">SWEMWBS score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96A5" w14:textId="77777777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12 months: 1.11 (-0.06, 2.28); p=0.06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C4362" w14:textId="556BCCD0" w:rsidR="00CB0AD0" w:rsidRPr="00511D08" w:rsidRDefault="00CB0AD0" w:rsidP="00873A66">
            <w:pPr>
              <w:ind w:right="113"/>
              <w:rPr>
                <w:sz w:val="22"/>
                <w:szCs w:val="22"/>
                <w:vertAlign w:val="superscript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Over12 months: 1.24 (0.77, 1.72); p&lt;0.001</w:t>
            </w:r>
            <w:r w:rsidR="00FB6EAB" w:rsidRPr="00511D08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B0AD0" w:rsidRPr="00511D08" w14:paraId="41792698" w14:textId="77777777" w:rsidTr="00511D08">
        <w:trPr>
          <w:trHeight w:val="41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FDE66" w14:textId="239D211B" w:rsidR="00CB0AD0" w:rsidRPr="00511D08" w:rsidRDefault="00CB0AD0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>Proportion with remission (%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3A4A2" w14:textId="190B19CE" w:rsidR="00CB0AD0" w:rsidRPr="00511D08" w:rsidRDefault="00FB6EAB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 xml:space="preserve">At 12 months: </w:t>
            </w:r>
            <w:r w:rsidR="00CB0AD0" w:rsidRPr="00511D08">
              <w:rPr>
                <w:sz w:val="22"/>
                <w:szCs w:val="22"/>
                <w:lang w:val="en-US"/>
              </w:rPr>
              <w:t>1.27 (0.71, 2.26); p=0.43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8975" w14:textId="59E9A74F" w:rsidR="00CB0AD0" w:rsidRPr="00511D08" w:rsidRDefault="00FB6EAB" w:rsidP="00873A66">
            <w:pPr>
              <w:ind w:right="113"/>
              <w:rPr>
                <w:sz w:val="22"/>
                <w:szCs w:val="22"/>
                <w:lang w:val="en-US"/>
              </w:rPr>
            </w:pPr>
            <w:r w:rsidRPr="00511D08">
              <w:rPr>
                <w:sz w:val="22"/>
                <w:szCs w:val="22"/>
                <w:lang w:val="en-US"/>
              </w:rPr>
              <w:t xml:space="preserve">At 12 months: </w:t>
            </w:r>
            <w:r w:rsidR="00CB0AD0" w:rsidRPr="00511D08">
              <w:rPr>
                <w:sz w:val="22"/>
                <w:szCs w:val="22"/>
                <w:lang w:val="en-US"/>
              </w:rPr>
              <w:t>1.02 (0.47, 2.19); p=0.97</w:t>
            </w:r>
          </w:p>
        </w:tc>
      </w:tr>
    </w:tbl>
    <w:p w14:paraId="03E3C0CD" w14:textId="5593769B" w:rsidR="00BD79A4" w:rsidRPr="00511D08" w:rsidRDefault="0017069B">
      <w:pPr>
        <w:rPr>
          <w:sz w:val="22"/>
          <w:szCs w:val="22"/>
        </w:rPr>
      </w:pPr>
      <w:r w:rsidRPr="00511D08">
        <w:rPr>
          <w:sz w:val="22"/>
          <w:szCs w:val="22"/>
        </w:rPr>
        <w:t>SDQ=Strengths and Difficulties Questionnaire. YTP=Youth Top Problems measure. PSS-4=Perceived Stress Scale 4-item version. SWEMWBS=Short Warwick-Edinburgh Mental Well-Being Scale</w:t>
      </w:r>
    </w:p>
    <w:sectPr w:rsidR="00BD79A4" w:rsidRPr="00511D08" w:rsidSect="00CB0A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45A39" w14:textId="77777777" w:rsidR="00BB7569" w:rsidRDefault="00BB7569" w:rsidP="00CB0AD0">
      <w:r>
        <w:separator/>
      </w:r>
    </w:p>
  </w:endnote>
  <w:endnote w:type="continuationSeparator" w:id="0">
    <w:p w14:paraId="7A1AD1C5" w14:textId="77777777" w:rsidR="00BB7569" w:rsidRDefault="00BB7569" w:rsidP="00CB0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D7235" w14:textId="77777777" w:rsidR="00BB7569" w:rsidRDefault="00BB7569" w:rsidP="00CB0AD0">
      <w:r>
        <w:separator/>
      </w:r>
    </w:p>
  </w:footnote>
  <w:footnote w:type="continuationSeparator" w:id="0">
    <w:p w14:paraId="5C8FCFCA" w14:textId="77777777" w:rsidR="00BB7569" w:rsidRDefault="00BB7569" w:rsidP="00CB0AD0">
      <w:r>
        <w:continuationSeparator/>
      </w:r>
    </w:p>
  </w:footnote>
  <w:footnote w:id="1">
    <w:p w14:paraId="73E8460F" w14:textId="741B4784" w:rsidR="00CB0AD0" w:rsidRDefault="00CB0AD0" w:rsidP="00CB0AD0">
      <w:pPr>
        <w:pStyle w:val="FootnoteText"/>
      </w:pPr>
      <w:r w:rsidRPr="00FB6EAB">
        <w:rPr>
          <w:rStyle w:val="FootnoteReference"/>
          <w:sz w:val="16"/>
          <w:szCs w:val="16"/>
        </w:rPr>
        <w:footnoteRef/>
      </w:r>
      <w:r w:rsidRPr="00FB6EAB">
        <w:rPr>
          <w:sz w:val="20"/>
          <w:szCs w:val="20"/>
        </w:rPr>
        <w:t xml:space="preserve"> </w:t>
      </w:r>
      <w:r w:rsidRPr="009902B6">
        <w:rPr>
          <w:sz w:val="16"/>
          <w:szCs w:val="16"/>
        </w:rPr>
        <w:t>Estimated using robust standard errors due to heteroskedasticity</w:t>
      </w:r>
      <w:r>
        <w:rPr>
          <w:sz w:val="16"/>
          <w:szCs w:val="16"/>
        </w:rPr>
        <w:t xml:space="preserve">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D0"/>
    <w:rsid w:val="0017069B"/>
    <w:rsid w:val="00265696"/>
    <w:rsid w:val="00307B70"/>
    <w:rsid w:val="00460A3D"/>
    <w:rsid w:val="004C65A4"/>
    <w:rsid w:val="00511D08"/>
    <w:rsid w:val="00BB7569"/>
    <w:rsid w:val="00BD79A4"/>
    <w:rsid w:val="00CB0AD0"/>
    <w:rsid w:val="00FB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D3E71"/>
  <w15:chartTrackingRefBased/>
  <w15:docId w15:val="{4E5B2FD9-A501-0D42-A1EF-D1389E82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AD0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CB0AD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CB0AD0"/>
  </w:style>
  <w:style w:type="character" w:customStyle="1" w:styleId="FootnoteTextChar">
    <w:name w:val="Footnote Text Char"/>
    <w:basedOn w:val="DefaultParagraphFont"/>
    <w:link w:val="FootnoteText"/>
    <w:uiPriority w:val="99"/>
    <w:rsid w:val="00CB0AD0"/>
    <w:rPr>
      <w:rFonts w:ascii="Times New Roman" w:eastAsia="Times New Roman" w:hAnsi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B0AD0"/>
  </w:style>
  <w:style w:type="paragraph" w:styleId="ListParagraph">
    <w:name w:val="List Paragraph"/>
    <w:basedOn w:val="Normal"/>
    <w:uiPriority w:val="34"/>
    <w:qFormat/>
    <w:rsid w:val="00CB0AD0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3</cp:revision>
  <dcterms:created xsi:type="dcterms:W3CDTF">2021-08-16T11:11:00Z</dcterms:created>
  <dcterms:modified xsi:type="dcterms:W3CDTF">2021-08-26T11:29:00Z</dcterms:modified>
</cp:coreProperties>
</file>